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47963" w14:textId="006C32AA" w:rsidR="002F536E" w:rsidRDefault="002F536E" w:rsidP="002F536E">
      <w:pPr>
        <w:spacing w:after="240"/>
        <w:rPr>
          <w:rFonts w:ascii="Arial" w:hAnsi="Arial" w:cs="Arial"/>
          <w:b/>
          <w:bCs/>
          <w:iCs/>
          <w:color w:val="000000"/>
          <w:sz w:val="22"/>
          <w:szCs w:val="22"/>
        </w:rPr>
      </w:pPr>
      <w:r w:rsidRPr="001E4C7C">
        <w:rPr>
          <w:rFonts w:ascii="Arial" w:hAnsi="Arial" w:cs="Arial"/>
          <w:b/>
          <w:bCs/>
          <w:color w:val="000000"/>
          <w:sz w:val="22"/>
          <w:szCs w:val="22"/>
        </w:rPr>
        <w:t xml:space="preserve">S1 </w:t>
      </w:r>
      <w:r w:rsidRPr="001E4C7C">
        <w:rPr>
          <w:rFonts w:ascii="Arial" w:hAnsi="Arial" w:cs="Arial"/>
          <w:b/>
          <w:bCs/>
          <w:sz w:val="22"/>
          <w:szCs w:val="22"/>
        </w:rPr>
        <w:t>Table</w:t>
      </w:r>
      <w:r w:rsidRPr="001E4C7C">
        <w:rPr>
          <w:rFonts w:ascii="Arial" w:hAnsi="Arial" w:cs="Arial"/>
          <w:b/>
          <w:bCs/>
          <w:iCs/>
          <w:color w:val="000000"/>
          <w:sz w:val="22"/>
          <w:szCs w:val="22"/>
        </w:rPr>
        <w:t>. Comparing the number of aggressive behaviors between two males in a recording u</w:t>
      </w:r>
      <w:r>
        <w:rPr>
          <w:rFonts w:ascii="Arial" w:hAnsi="Arial" w:cs="Arial"/>
          <w:b/>
          <w:bCs/>
          <w:iCs/>
          <w:color w:val="000000"/>
          <w:sz w:val="22"/>
          <w:szCs w:val="22"/>
        </w:rPr>
        <w:t>sing a Chi</w:t>
      </w:r>
      <w:r w:rsidR="00726437">
        <w:rPr>
          <w:rFonts w:ascii="Arial" w:hAnsi="Arial" w:cs="Arial"/>
          <w:b/>
          <w:bCs/>
          <w:iCs/>
          <w:color w:val="000000"/>
          <w:sz w:val="22"/>
          <w:szCs w:val="22"/>
        </w:rPr>
        <w:t>-</w:t>
      </w:r>
      <w:r>
        <w:rPr>
          <w:rFonts w:ascii="Arial" w:hAnsi="Arial" w:cs="Arial"/>
          <w:b/>
          <w:bCs/>
          <w:iCs/>
          <w:color w:val="000000"/>
          <w:sz w:val="22"/>
          <w:szCs w:val="22"/>
        </w:rPr>
        <w:t xml:space="preserve">Square </w:t>
      </w:r>
      <w:r w:rsidR="00791012">
        <w:rPr>
          <w:rFonts w:ascii="Arial" w:hAnsi="Arial" w:cs="Arial"/>
          <w:b/>
          <w:bCs/>
          <w:iCs/>
          <w:color w:val="000000"/>
          <w:sz w:val="22"/>
          <w:szCs w:val="22"/>
        </w:rPr>
        <w:t>t</w:t>
      </w:r>
      <w:r>
        <w:rPr>
          <w:rFonts w:ascii="Arial" w:hAnsi="Arial" w:cs="Arial"/>
          <w:b/>
          <w:bCs/>
          <w:iCs/>
          <w:color w:val="000000"/>
          <w:sz w:val="22"/>
          <w:szCs w:val="22"/>
        </w:rPr>
        <w:t>est</w:t>
      </w:r>
      <w:r w:rsidRPr="005B43A6">
        <w:rPr>
          <w:rFonts w:ascii="Arial" w:hAnsi="Arial" w:cs="Arial"/>
          <w:b/>
          <w:bCs/>
          <w:iCs/>
          <w:color w:val="000000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910"/>
        <w:gridCol w:w="900"/>
        <w:gridCol w:w="990"/>
        <w:gridCol w:w="900"/>
        <w:gridCol w:w="990"/>
        <w:gridCol w:w="1265"/>
      </w:tblGrid>
      <w:tr w:rsidR="002F536E" w14:paraId="7456F710" w14:textId="77777777" w:rsidTr="005F2F52">
        <w:tc>
          <w:tcPr>
            <w:tcW w:w="1335" w:type="dxa"/>
            <w:tcBorders>
              <w:top w:val="nil"/>
              <w:left w:val="nil"/>
            </w:tcBorders>
          </w:tcPr>
          <w:p w14:paraId="6A71CE76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810" w:type="dxa"/>
            <w:gridSpan w:val="2"/>
          </w:tcPr>
          <w:p w14:paraId="2B0A7CAE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Observed</w:t>
            </w:r>
          </w:p>
        </w:tc>
        <w:tc>
          <w:tcPr>
            <w:tcW w:w="1890" w:type="dxa"/>
            <w:gridSpan w:val="2"/>
          </w:tcPr>
          <w:p w14:paraId="4C5DE3B2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Expected</w:t>
            </w:r>
          </w:p>
        </w:tc>
        <w:tc>
          <w:tcPr>
            <w:tcW w:w="990" w:type="dxa"/>
            <w:tcBorders>
              <w:top w:val="nil"/>
              <w:right w:val="nil"/>
            </w:tcBorders>
          </w:tcPr>
          <w:p w14:paraId="48F4FE41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79CACE3D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</w:p>
        </w:tc>
      </w:tr>
      <w:tr w:rsidR="002F536E" w14:paraId="5F7E9EE2" w14:textId="77777777" w:rsidTr="005F2F52">
        <w:tc>
          <w:tcPr>
            <w:tcW w:w="1335" w:type="dxa"/>
          </w:tcPr>
          <w:p w14:paraId="47511939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Recording</w:t>
            </w:r>
          </w:p>
        </w:tc>
        <w:tc>
          <w:tcPr>
            <w:tcW w:w="910" w:type="dxa"/>
          </w:tcPr>
          <w:p w14:paraId="0D4175A7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Male 1</w:t>
            </w:r>
          </w:p>
        </w:tc>
        <w:tc>
          <w:tcPr>
            <w:tcW w:w="900" w:type="dxa"/>
          </w:tcPr>
          <w:p w14:paraId="234B4842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Male 2</w:t>
            </w:r>
          </w:p>
        </w:tc>
        <w:tc>
          <w:tcPr>
            <w:tcW w:w="990" w:type="dxa"/>
          </w:tcPr>
          <w:p w14:paraId="1A1FD57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Male 1</w:t>
            </w:r>
          </w:p>
        </w:tc>
        <w:tc>
          <w:tcPr>
            <w:tcW w:w="900" w:type="dxa"/>
          </w:tcPr>
          <w:p w14:paraId="524DB0CA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Male 2</w:t>
            </w:r>
          </w:p>
        </w:tc>
        <w:tc>
          <w:tcPr>
            <w:tcW w:w="990" w:type="dxa"/>
          </w:tcPr>
          <w:p w14:paraId="09841ED0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Statistic</w:t>
            </w:r>
          </w:p>
        </w:tc>
        <w:tc>
          <w:tcPr>
            <w:tcW w:w="1265" w:type="dxa"/>
          </w:tcPr>
          <w:p w14:paraId="2C9EB47B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P</w:t>
            </w:r>
          </w:p>
        </w:tc>
      </w:tr>
      <w:tr w:rsidR="002F536E" w14:paraId="40D0F57E" w14:textId="77777777" w:rsidTr="005F2F52">
        <w:tc>
          <w:tcPr>
            <w:tcW w:w="1335" w:type="dxa"/>
          </w:tcPr>
          <w:p w14:paraId="17A239E4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1</w:t>
            </w:r>
          </w:p>
        </w:tc>
        <w:tc>
          <w:tcPr>
            <w:tcW w:w="910" w:type="dxa"/>
            <w:vAlign w:val="bottom"/>
          </w:tcPr>
          <w:p w14:paraId="4593A7F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900" w:type="dxa"/>
            <w:vAlign w:val="bottom"/>
          </w:tcPr>
          <w:p w14:paraId="4CA04550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990" w:type="dxa"/>
            <w:vAlign w:val="bottom"/>
          </w:tcPr>
          <w:p w14:paraId="3B8FF4F1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62.5</w:t>
            </w:r>
          </w:p>
        </w:tc>
        <w:tc>
          <w:tcPr>
            <w:tcW w:w="900" w:type="dxa"/>
            <w:vAlign w:val="bottom"/>
          </w:tcPr>
          <w:p w14:paraId="1CB48417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62.5</w:t>
            </w:r>
          </w:p>
        </w:tc>
        <w:tc>
          <w:tcPr>
            <w:tcW w:w="990" w:type="dxa"/>
            <w:vAlign w:val="bottom"/>
          </w:tcPr>
          <w:p w14:paraId="543C2538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65" w:type="dxa"/>
            <w:vAlign w:val="bottom"/>
          </w:tcPr>
          <w:p w14:paraId="226CBE65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78</w:t>
            </w:r>
          </w:p>
        </w:tc>
      </w:tr>
      <w:tr w:rsidR="002F536E" w14:paraId="55C3EB22" w14:textId="77777777" w:rsidTr="005F2F52">
        <w:tc>
          <w:tcPr>
            <w:tcW w:w="1335" w:type="dxa"/>
          </w:tcPr>
          <w:p w14:paraId="2B66C395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2</w:t>
            </w:r>
          </w:p>
        </w:tc>
        <w:tc>
          <w:tcPr>
            <w:tcW w:w="910" w:type="dxa"/>
            <w:vAlign w:val="bottom"/>
          </w:tcPr>
          <w:p w14:paraId="2069F8AF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60</w:t>
            </w:r>
          </w:p>
        </w:tc>
        <w:tc>
          <w:tcPr>
            <w:tcW w:w="900" w:type="dxa"/>
            <w:vAlign w:val="bottom"/>
          </w:tcPr>
          <w:p w14:paraId="1C7604FA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70</w:t>
            </w:r>
          </w:p>
        </w:tc>
        <w:tc>
          <w:tcPr>
            <w:tcW w:w="990" w:type="dxa"/>
            <w:vAlign w:val="bottom"/>
          </w:tcPr>
          <w:p w14:paraId="76A9B585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65</w:t>
            </w:r>
          </w:p>
        </w:tc>
        <w:tc>
          <w:tcPr>
            <w:tcW w:w="900" w:type="dxa"/>
            <w:vAlign w:val="bottom"/>
          </w:tcPr>
          <w:p w14:paraId="67A5B330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65</w:t>
            </w:r>
          </w:p>
        </w:tc>
        <w:tc>
          <w:tcPr>
            <w:tcW w:w="990" w:type="dxa"/>
            <w:vAlign w:val="bottom"/>
          </w:tcPr>
          <w:p w14:paraId="5AD82CA6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265" w:type="dxa"/>
            <w:vAlign w:val="bottom"/>
          </w:tcPr>
          <w:p w14:paraId="3235D1F1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2F536E" w14:paraId="3A5E911F" w14:textId="77777777" w:rsidTr="005F2F52">
        <w:tc>
          <w:tcPr>
            <w:tcW w:w="1335" w:type="dxa"/>
          </w:tcPr>
          <w:p w14:paraId="5820565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3</w:t>
            </w:r>
          </w:p>
        </w:tc>
        <w:tc>
          <w:tcPr>
            <w:tcW w:w="910" w:type="dxa"/>
            <w:vAlign w:val="bottom"/>
          </w:tcPr>
          <w:p w14:paraId="6B9DED8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900" w:type="dxa"/>
            <w:vAlign w:val="bottom"/>
          </w:tcPr>
          <w:p w14:paraId="24AF03CE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12</w:t>
            </w:r>
          </w:p>
        </w:tc>
        <w:tc>
          <w:tcPr>
            <w:tcW w:w="990" w:type="dxa"/>
            <w:vAlign w:val="bottom"/>
          </w:tcPr>
          <w:p w14:paraId="6931B78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91</w:t>
            </w:r>
          </w:p>
        </w:tc>
        <w:tc>
          <w:tcPr>
            <w:tcW w:w="900" w:type="dxa"/>
            <w:vAlign w:val="bottom"/>
          </w:tcPr>
          <w:p w14:paraId="335B5B2A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91</w:t>
            </w:r>
          </w:p>
        </w:tc>
        <w:tc>
          <w:tcPr>
            <w:tcW w:w="990" w:type="dxa"/>
            <w:vAlign w:val="bottom"/>
          </w:tcPr>
          <w:p w14:paraId="52C523E9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4.62</w:t>
            </w:r>
          </w:p>
        </w:tc>
        <w:tc>
          <w:tcPr>
            <w:tcW w:w="1265" w:type="dxa"/>
            <w:vAlign w:val="bottom"/>
          </w:tcPr>
          <w:p w14:paraId="6FFF90B0" w14:textId="26F38B34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03</w:t>
            </w:r>
            <w:r w:rsidR="007860A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2F536E" w14:paraId="058DF7B1" w14:textId="77777777" w:rsidTr="005F2F52">
        <w:tc>
          <w:tcPr>
            <w:tcW w:w="1335" w:type="dxa"/>
          </w:tcPr>
          <w:p w14:paraId="58F21C5D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4</w:t>
            </w:r>
          </w:p>
        </w:tc>
        <w:tc>
          <w:tcPr>
            <w:tcW w:w="910" w:type="dxa"/>
            <w:vAlign w:val="bottom"/>
          </w:tcPr>
          <w:p w14:paraId="5B370E46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319</w:t>
            </w:r>
          </w:p>
        </w:tc>
        <w:tc>
          <w:tcPr>
            <w:tcW w:w="900" w:type="dxa"/>
            <w:vAlign w:val="bottom"/>
          </w:tcPr>
          <w:p w14:paraId="6A2B823F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990" w:type="dxa"/>
            <w:vAlign w:val="bottom"/>
          </w:tcPr>
          <w:p w14:paraId="22309D87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80.5</w:t>
            </w:r>
          </w:p>
        </w:tc>
        <w:tc>
          <w:tcPr>
            <w:tcW w:w="900" w:type="dxa"/>
            <w:vAlign w:val="bottom"/>
          </w:tcPr>
          <w:p w14:paraId="3E181A70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80.5</w:t>
            </w:r>
          </w:p>
        </w:tc>
        <w:tc>
          <w:tcPr>
            <w:tcW w:w="990" w:type="dxa"/>
            <w:vAlign w:val="bottom"/>
          </w:tcPr>
          <w:p w14:paraId="3DBAFEB9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0.57</w:t>
            </w:r>
          </w:p>
        </w:tc>
        <w:tc>
          <w:tcPr>
            <w:tcW w:w="1265" w:type="dxa"/>
            <w:vAlign w:val="bottom"/>
          </w:tcPr>
          <w:p w14:paraId="49CAD659" w14:textId="71B3EF40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00</w:t>
            </w:r>
            <w:r w:rsidR="007860A7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2F536E" w14:paraId="64A4AE6B" w14:textId="77777777" w:rsidTr="005F2F52">
        <w:tc>
          <w:tcPr>
            <w:tcW w:w="1335" w:type="dxa"/>
          </w:tcPr>
          <w:p w14:paraId="3263EF3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5</w:t>
            </w:r>
          </w:p>
        </w:tc>
        <w:tc>
          <w:tcPr>
            <w:tcW w:w="910" w:type="dxa"/>
            <w:vAlign w:val="bottom"/>
          </w:tcPr>
          <w:p w14:paraId="3EDD9189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900" w:type="dxa"/>
            <w:vAlign w:val="bottom"/>
          </w:tcPr>
          <w:p w14:paraId="55250C36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990" w:type="dxa"/>
            <w:vAlign w:val="bottom"/>
          </w:tcPr>
          <w:p w14:paraId="09524C7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96.5</w:t>
            </w:r>
          </w:p>
        </w:tc>
        <w:tc>
          <w:tcPr>
            <w:tcW w:w="900" w:type="dxa"/>
            <w:vAlign w:val="bottom"/>
          </w:tcPr>
          <w:p w14:paraId="354CF4D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96.5</w:t>
            </w:r>
          </w:p>
        </w:tc>
        <w:tc>
          <w:tcPr>
            <w:tcW w:w="990" w:type="dxa"/>
            <w:vAlign w:val="bottom"/>
          </w:tcPr>
          <w:p w14:paraId="645A5E28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5.64</w:t>
            </w:r>
          </w:p>
        </w:tc>
        <w:tc>
          <w:tcPr>
            <w:tcW w:w="1265" w:type="dxa"/>
            <w:vAlign w:val="bottom"/>
          </w:tcPr>
          <w:p w14:paraId="79DB143F" w14:textId="7E3F77A9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0</w:t>
            </w:r>
            <w:r w:rsidR="007860A7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2F536E" w14:paraId="781F2BF4" w14:textId="77777777" w:rsidTr="005F2F52">
        <w:tc>
          <w:tcPr>
            <w:tcW w:w="1335" w:type="dxa"/>
          </w:tcPr>
          <w:p w14:paraId="1CC4308A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6</w:t>
            </w:r>
          </w:p>
        </w:tc>
        <w:tc>
          <w:tcPr>
            <w:tcW w:w="910" w:type="dxa"/>
            <w:vAlign w:val="bottom"/>
          </w:tcPr>
          <w:p w14:paraId="2D86E6AA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900" w:type="dxa"/>
            <w:vAlign w:val="bottom"/>
          </w:tcPr>
          <w:p w14:paraId="2B4BDB01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990" w:type="dxa"/>
            <w:vAlign w:val="bottom"/>
          </w:tcPr>
          <w:p w14:paraId="181D87A3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00" w:type="dxa"/>
            <w:vAlign w:val="bottom"/>
          </w:tcPr>
          <w:p w14:paraId="3FE93CA0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90" w:type="dxa"/>
            <w:vAlign w:val="bottom"/>
          </w:tcPr>
          <w:p w14:paraId="71C799BE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5.70</w:t>
            </w:r>
          </w:p>
        </w:tc>
        <w:tc>
          <w:tcPr>
            <w:tcW w:w="1265" w:type="dxa"/>
            <w:vAlign w:val="bottom"/>
          </w:tcPr>
          <w:p w14:paraId="11620324" w14:textId="0384B4F2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0</w:t>
            </w:r>
            <w:r w:rsidR="007860A7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2F536E" w14:paraId="72BA666E" w14:textId="77777777" w:rsidTr="005F2F52">
        <w:tc>
          <w:tcPr>
            <w:tcW w:w="1335" w:type="dxa"/>
          </w:tcPr>
          <w:p w14:paraId="5EE63277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7</w:t>
            </w:r>
          </w:p>
        </w:tc>
        <w:tc>
          <w:tcPr>
            <w:tcW w:w="910" w:type="dxa"/>
            <w:vAlign w:val="bottom"/>
          </w:tcPr>
          <w:p w14:paraId="402ADE9D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900" w:type="dxa"/>
            <w:vAlign w:val="bottom"/>
          </w:tcPr>
          <w:p w14:paraId="47AB0FA4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990" w:type="dxa"/>
            <w:vAlign w:val="bottom"/>
          </w:tcPr>
          <w:p w14:paraId="0883E1EB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85.5</w:t>
            </w:r>
          </w:p>
        </w:tc>
        <w:tc>
          <w:tcPr>
            <w:tcW w:w="900" w:type="dxa"/>
            <w:vAlign w:val="bottom"/>
          </w:tcPr>
          <w:p w14:paraId="467EB7F5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85.5</w:t>
            </w:r>
          </w:p>
        </w:tc>
        <w:tc>
          <w:tcPr>
            <w:tcW w:w="990" w:type="dxa"/>
            <w:vAlign w:val="bottom"/>
          </w:tcPr>
          <w:p w14:paraId="066405B4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4.04</w:t>
            </w:r>
          </w:p>
        </w:tc>
        <w:tc>
          <w:tcPr>
            <w:tcW w:w="1265" w:type="dxa"/>
            <w:vAlign w:val="bottom"/>
          </w:tcPr>
          <w:p w14:paraId="463B79BF" w14:textId="6EDDFB5A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00</w:t>
            </w:r>
            <w:r w:rsidR="007860A7">
              <w:rPr>
                <w:rFonts w:ascii="Arial" w:hAnsi="Arial" w:cs="Arial"/>
                <w:color w:val="000000"/>
              </w:rPr>
              <w:t>018</w:t>
            </w:r>
          </w:p>
        </w:tc>
      </w:tr>
      <w:tr w:rsidR="002F536E" w14:paraId="0B6458BA" w14:textId="77777777" w:rsidTr="005F2F52">
        <w:tc>
          <w:tcPr>
            <w:tcW w:w="1335" w:type="dxa"/>
          </w:tcPr>
          <w:p w14:paraId="73F88630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8</w:t>
            </w:r>
          </w:p>
        </w:tc>
        <w:tc>
          <w:tcPr>
            <w:tcW w:w="910" w:type="dxa"/>
            <w:vAlign w:val="bottom"/>
          </w:tcPr>
          <w:p w14:paraId="2040E5C9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900" w:type="dxa"/>
            <w:vAlign w:val="bottom"/>
          </w:tcPr>
          <w:p w14:paraId="74BC1DB8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990" w:type="dxa"/>
            <w:vAlign w:val="bottom"/>
          </w:tcPr>
          <w:p w14:paraId="6FCD038B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00" w:type="dxa"/>
            <w:vAlign w:val="bottom"/>
          </w:tcPr>
          <w:p w14:paraId="270DD453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990" w:type="dxa"/>
            <w:vAlign w:val="bottom"/>
          </w:tcPr>
          <w:p w14:paraId="58972C1F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9.85</w:t>
            </w:r>
          </w:p>
        </w:tc>
        <w:tc>
          <w:tcPr>
            <w:tcW w:w="1265" w:type="dxa"/>
            <w:vAlign w:val="bottom"/>
          </w:tcPr>
          <w:p w14:paraId="3A849567" w14:textId="1AFBD3B2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00</w:t>
            </w:r>
            <w:r w:rsidR="007860A7">
              <w:rPr>
                <w:rFonts w:ascii="Arial" w:hAnsi="Arial" w:cs="Arial"/>
                <w:color w:val="000000"/>
              </w:rPr>
              <w:t>00084</w:t>
            </w:r>
          </w:p>
        </w:tc>
      </w:tr>
      <w:tr w:rsidR="002F536E" w14:paraId="7BE41B1C" w14:textId="77777777" w:rsidTr="005F2F52">
        <w:tc>
          <w:tcPr>
            <w:tcW w:w="1335" w:type="dxa"/>
          </w:tcPr>
          <w:p w14:paraId="23AC95EA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9</w:t>
            </w:r>
          </w:p>
        </w:tc>
        <w:tc>
          <w:tcPr>
            <w:tcW w:w="910" w:type="dxa"/>
            <w:vAlign w:val="bottom"/>
          </w:tcPr>
          <w:p w14:paraId="2EFFEA48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900" w:type="dxa"/>
            <w:vAlign w:val="bottom"/>
          </w:tcPr>
          <w:p w14:paraId="2ACB8F72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990" w:type="dxa"/>
            <w:vAlign w:val="bottom"/>
          </w:tcPr>
          <w:p w14:paraId="5E4AC03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00" w:type="dxa"/>
            <w:vAlign w:val="bottom"/>
          </w:tcPr>
          <w:p w14:paraId="74BDA3FF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90" w:type="dxa"/>
            <w:vAlign w:val="bottom"/>
          </w:tcPr>
          <w:p w14:paraId="2A49648D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5.70</w:t>
            </w:r>
          </w:p>
        </w:tc>
        <w:tc>
          <w:tcPr>
            <w:tcW w:w="1265" w:type="dxa"/>
            <w:vAlign w:val="bottom"/>
          </w:tcPr>
          <w:p w14:paraId="5CA332E3" w14:textId="44EED218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0.00</w:t>
            </w:r>
            <w:r w:rsidR="007860A7">
              <w:rPr>
                <w:rFonts w:ascii="Arial" w:hAnsi="Arial" w:cs="Arial"/>
                <w:color w:val="000000"/>
              </w:rPr>
              <w:t>0074</w:t>
            </w:r>
          </w:p>
        </w:tc>
      </w:tr>
      <w:tr w:rsidR="002F536E" w14:paraId="296A89B0" w14:textId="77777777" w:rsidTr="005F2F52">
        <w:tc>
          <w:tcPr>
            <w:tcW w:w="1335" w:type="dxa"/>
          </w:tcPr>
          <w:p w14:paraId="78F0E98B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10</w:t>
            </w:r>
          </w:p>
        </w:tc>
        <w:tc>
          <w:tcPr>
            <w:tcW w:w="910" w:type="dxa"/>
            <w:vAlign w:val="bottom"/>
          </w:tcPr>
          <w:p w14:paraId="4D3C7ABF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900" w:type="dxa"/>
            <w:vAlign w:val="bottom"/>
          </w:tcPr>
          <w:p w14:paraId="243DD7F7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90" w:type="dxa"/>
            <w:vAlign w:val="bottom"/>
          </w:tcPr>
          <w:p w14:paraId="7392EBC1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900" w:type="dxa"/>
            <w:vAlign w:val="bottom"/>
          </w:tcPr>
          <w:p w14:paraId="666B40D3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990" w:type="dxa"/>
            <w:vAlign w:val="bottom"/>
          </w:tcPr>
          <w:p w14:paraId="3BA2C647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80.67</w:t>
            </w:r>
          </w:p>
        </w:tc>
        <w:tc>
          <w:tcPr>
            <w:tcW w:w="1265" w:type="dxa"/>
            <w:vAlign w:val="bottom"/>
          </w:tcPr>
          <w:p w14:paraId="6E9D73A6" w14:textId="2B461D3C" w:rsidR="002F536E" w:rsidRPr="009E56B9" w:rsidRDefault="007860A7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2F536E" w:rsidRPr="009E56B9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0001</w:t>
            </w:r>
          </w:p>
        </w:tc>
      </w:tr>
      <w:tr w:rsidR="002F536E" w14:paraId="4A8EA076" w14:textId="77777777" w:rsidTr="005F2F52">
        <w:tc>
          <w:tcPr>
            <w:tcW w:w="1335" w:type="dxa"/>
          </w:tcPr>
          <w:p w14:paraId="7730EB71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iCs/>
                <w:color w:val="000000"/>
              </w:rPr>
              <w:t>11</w:t>
            </w:r>
          </w:p>
        </w:tc>
        <w:tc>
          <w:tcPr>
            <w:tcW w:w="910" w:type="dxa"/>
            <w:vAlign w:val="bottom"/>
          </w:tcPr>
          <w:p w14:paraId="2AC54B55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00" w:type="dxa"/>
            <w:vAlign w:val="bottom"/>
          </w:tcPr>
          <w:p w14:paraId="6DE7CA54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618</w:t>
            </w:r>
          </w:p>
        </w:tc>
        <w:tc>
          <w:tcPr>
            <w:tcW w:w="990" w:type="dxa"/>
            <w:vAlign w:val="bottom"/>
          </w:tcPr>
          <w:p w14:paraId="7049D92C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313.5</w:t>
            </w:r>
          </w:p>
        </w:tc>
        <w:tc>
          <w:tcPr>
            <w:tcW w:w="900" w:type="dxa"/>
            <w:vAlign w:val="bottom"/>
          </w:tcPr>
          <w:p w14:paraId="5C1D52F6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313.5</w:t>
            </w:r>
          </w:p>
        </w:tc>
        <w:tc>
          <w:tcPr>
            <w:tcW w:w="990" w:type="dxa"/>
            <w:vAlign w:val="bottom"/>
          </w:tcPr>
          <w:p w14:paraId="6C048972" w14:textId="77777777" w:rsidR="002F536E" w:rsidRPr="009E56B9" w:rsidRDefault="002F536E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 w:rsidRPr="009E56B9">
              <w:rPr>
                <w:rFonts w:ascii="Arial" w:hAnsi="Arial" w:cs="Arial"/>
                <w:color w:val="000000"/>
              </w:rPr>
              <w:t>591.52</w:t>
            </w:r>
          </w:p>
        </w:tc>
        <w:tc>
          <w:tcPr>
            <w:tcW w:w="1265" w:type="dxa"/>
            <w:vAlign w:val="bottom"/>
          </w:tcPr>
          <w:p w14:paraId="0519D1B4" w14:textId="46D16CFA" w:rsidR="002F536E" w:rsidRPr="009E56B9" w:rsidRDefault="007860A7" w:rsidP="00875CC2">
            <w:pPr>
              <w:spacing w:after="240"/>
              <w:jc w:val="center"/>
              <w:rPr>
                <w:rFonts w:ascii="Arial" w:hAnsi="Arial" w:cs="Arial"/>
                <w:iCs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Pr="009E56B9">
              <w:rPr>
                <w:rFonts w:ascii="Arial" w:hAnsi="Arial" w:cs="Arial"/>
                <w:color w:val="000000"/>
              </w:rPr>
              <w:t>0.00</w:t>
            </w:r>
            <w:r>
              <w:rPr>
                <w:rFonts w:ascii="Arial" w:hAnsi="Arial" w:cs="Arial"/>
                <w:color w:val="000000"/>
              </w:rPr>
              <w:t>0001</w:t>
            </w:r>
          </w:p>
        </w:tc>
      </w:tr>
    </w:tbl>
    <w:p w14:paraId="5CCF1918" w14:textId="5D5FD6AE" w:rsidR="006F1B31" w:rsidRPr="006F1B31" w:rsidRDefault="000C4DF7" w:rsidP="000C4DF7">
      <w:pPr>
        <w:spacing w:after="240"/>
        <w:rPr>
          <w:rFonts w:ascii="Arial" w:hAnsi="Arial" w:cs="Arial"/>
          <w:b/>
          <w:bCs/>
          <w:color w:val="000000"/>
          <w:sz w:val="22"/>
          <w:szCs w:val="22"/>
        </w:rPr>
      </w:pPr>
      <w:r w:rsidRPr="006F1B3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sectPr w:rsidR="006F1B31" w:rsidRPr="006F1B31" w:rsidSect="005849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v05xsta0v25efzp8vr9rjtrf0easz9rf9&quot;&gt;JFRC&lt;record-ids&gt;&lt;item&gt;206&lt;/item&gt;&lt;item&gt;217&lt;/item&gt;&lt;item&gt;233&lt;/item&gt;&lt;item&gt;235&lt;/item&gt;&lt;item&gt;380&lt;/item&gt;&lt;item&gt;382&lt;/item&gt;&lt;item&gt;512&lt;/item&gt;&lt;item&gt;516&lt;/item&gt;&lt;item&gt;573&lt;/item&gt;&lt;item&gt;773&lt;/item&gt;&lt;item&gt;860&lt;/item&gt;&lt;item&gt;865&lt;/item&gt;&lt;item&gt;1277&lt;/item&gt;&lt;item&gt;1279&lt;/item&gt;&lt;item&gt;1281&lt;/item&gt;&lt;item&gt;1283&lt;/item&gt;&lt;item&gt;1285&lt;/item&gt;&lt;item&gt;1287&lt;/item&gt;&lt;item&gt;1289&lt;/item&gt;&lt;item&gt;1291&lt;/item&gt;&lt;item&gt;1297&lt;/item&gt;&lt;item&gt;1308&lt;/item&gt;&lt;item&gt;1318&lt;/item&gt;&lt;item&gt;1319&lt;/item&gt;&lt;item&gt;1320&lt;/item&gt;&lt;item&gt;1321&lt;/item&gt;&lt;item&gt;1322&lt;/item&gt;&lt;item&gt;1323&lt;/item&gt;&lt;item&gt;1324&lt;/item&gt;&lt;item&gt;1327&lt;/item&gt;&lt;item&gt;1328&lt;/item&gt;&lt;item&gt;1329&lt;/item&gt;&lt;item&gt;1331&lt;/item&gt;&lt;item&gt;1335&lt;/item&gt;&lt;item&gt;1337&lt;/item&gt;&lt;item&gt;1338&lt;/item&gt;&lt;item&gt;1339&lt;/item&gt;&lt;item&gt;1376&lt;/item&gt;&lt;item&gt;1390&lt;/item&gt;&lt;item&gt;1395&lt;/item&gt;&lt;item&gt;1396&lt;/item&gt;&lt;item&gt;1406&lt;/item&gt;&lt;/record-ids&gt;&lt;/item&gt;&lt;/Libraries&gt;"/>
  </w:docVars>
  <w:rsids>
    <w:rsidRoot w:val="005849E6"/>
    <w:rsid w:val="00005DEB"/>
    <w:rsid w:val="0001437F"/>
    <w:rsid w:val="000156B4"/>
    <w:rsid w:val="000173E5"/>
    <w:rsid w:val="00017842"/>
    <w:rsid w:val="000239E4"/>
    <w:rsid w:val="00024BFD"/>
    <w:rsid w:val="00025853"/>
    <w:rsid w:val="000264B4"/>
    <w:rsid w:val="00032659"/>
    <w:rsid w:val="00034A0D"/>
    <w:rsid w:val="0003780D"/>
    <w:rsid w:val="00055CD6"/>
    <w:rsid w:val="000633C7"/>
    <w:rsid w:val="000645D9"/>
    <w:rsid w:val="00070B65"/>
    <w:rsid w:val="000724ED"/>
    <w:rsid w:val="000922AC"/>
    <w:rsid w:val="00093763"/>
    <w:rsid w:val="00095DFC"/>
    <w:rsid w:val="000A2CE1"/>
    <w:rsid w:val="000B407A"/>
    <w:rsid w:val="000B77A5"/>
    <w:rsid w:val="000C02C6"/>
    <w:rsid w:val="000C03D3"/>
    <w:rsid w:val="000C283D"/>
    <w:rsid w:val="000C4DF7"/>
    <w:rsid w:val="000D01FF"/>
    <w:rsid w:val="000D062E"/>
    <w:rsid w:val="000D51AE"/>
    <w:rsid w:val="000D6DFE"/>
    <w:rsid w:val="000D78F9"/>
    <w:rsid w:val="000F0869"/>
    <w:rsid w:val="000F277C"/>
    <w:rsid w:val="000F2898"/>
    <w:rsid w:val="0010346B"/>
    <w:rsid w:val="0010545F"/>
    <w:rsid w:val="00106959"/>
    <w:rsid w:val="00107CBA"/>
    <w:rsid w:val="001100B3"/>
    <w:rsid w:val="00115F1E"/>
    <w:rsid w:val="00117033"/>
    <w:rsid w:val="00117D06"/>
    <w:rsid w:val="001214C0"/>
    <w:rsid w:val="00131333"/>
    <w:rsid w:val="00143E8D"/>
    <w:rsid w:val="0014636B"/>
    <w:rsid w:val="00147036"/>
    <w:rsid w:val="00152790"/>
    <w:rsid w:val="00153E92"/>
    <w:rsid w:val="00154825"/>
    <w:rsid w:val="0015536B"/>
    <w:rsid w:val="00160506"/>
    <w:rsid w:val="00163097"/>
    <w:rsid w:val="00165721"/>
    <w:rsid w:val="00167297"/>
    <w:rsid w:val="00176353"/>
    <w:rsid w:val="00183772"/>
    <w:rsid w:val="001850AA"/>
    <w:rsid w:val="00186212"/>
    <w:rsid w:val="00192375"/>
    <w:rsid w:val="00192C77"/>
    <w:rsid w:val="00194A58"/>
    <w:rsid w:val="00194B93"/>
    <w:rsid w:val="001968D8"/>
    <w:rsid w:val="00196F45"/>
    <w:rsid w:val="001A0B5A"/>
    <w:rsid w:val="001A3B51"/>
    <w:rsid w:val="001B0989"/>
    <w:rsid w:val="001B1DD0"/>
    <w:rsid w:val="001B23B1"/>
    <w:rsid w:val="001B4F35"/>
    <w:rsid w:val="001B6374"/>
    <w:rsid w:val="001C14A9"/>
    <w:rsid w:val="001C53A0"/>
    <w:rsid w:val="001C5EA7"/>
    <w:rsid w:val="001D09E1"/>
    <w:rsid w:val="001D6132"/>
    <w:rsid w:val="001D6534"/>
    <w:rsid w:val="001E28F9"/>
    <w:rsid w:val="001E3162"/>
    <w:rsid w:val="001E452B"/>
    <w:rsid w:val="001E4C7C"/>
    <w:rsid w:val="001F69B3"/>
    <w:rsid w:val="00210FA6"/>
    <w:rsid w:val="00217485"/>
    <w:rsid w:val="00226EDC"/>
    <w:rsid w:val="00231D13"/>
    <w:rsid w:val="00231D88"/>
    <w:rsid w:val="0023669D"/>
    <w:rsid w:val="00261F59"/>
    <w:rsid w:val="00262F24"/>
    <w:rsid w:val="00274A3B"/>
    <w:rsid w:val="002758A8"/>
    <w:rsid w:val="00296DEB"/>
    <w:rsid w:val="002976B8"/>
    <w:rsid w:val="002B031A"/>
    <w:rsid w:val="002B0537"/>
    <w:rsid w:val="002B468A"/>
    <w:rsid w:val="002C0C50"/>
    <w:rsid w:val="002C1086"/>
    <w:rsid w:val="002D3C54"/>
    <w:rsid w:val="002E4515"/>
    <w:rsid w:val="002F08EC"/>
    <w:rsid w:val="002F15D9"/>
    <w:rsid w:val="002F2BFC"/>
    <w:rsid w:val="002F3516"/>
    <w:rsid w:val="002F536E"/>
    <w:rsid w:val="002F7C47"/>
    <w:rsid w:val="00307EFB"/>
    <w:rsid w:val="00314540"/>
    <w:rsid w:val="00315CE4"/>
    <w:rsid w:val="00317349"/>
    <w:rsid w:val="00322947"/>
    <w:rsid w:val="00323765"/>
    <w:rsid w:val="0032579E"/>
    <w:rsid w:val="003277F9"/>
    <w:rsid w:val="00335337"/>
    <w:rsid w:val="00342FCF"/>
    <w:rsid w:val="00346971"/>
    <w:rsid w:val="00346E32"/>
    <w:rsid w:val="00347E89"/>
    <w:rsid w:val="00354C9B"/>
    <w:rsid w:val="00356F1D"/>
    <w:rsid w:val="003579AE"/>
    <w:rsid w:val="00360D01"/>
    <w:rsid w:val="00361963"/>
    <w:rsid w:val="0036534B"/>
    <w:rsid w:val="003669D1"/>
    <w:rsid w:val="00380494"/>
    <w:rsid w:val="0038143E"/>
    <w:rsid w:val="0038639B"/>
    <w:rsid w:val="00391B27"/>
    <w:rsid w:val="00391B45"/>
    <w:rsid w:val="00394639"/>
    <w:rsid w:val="00396B8C"/>
    <w:rsid w:val="003A0CB5"/>
    <w:rsid w:val="003A2835"/>
    <w:rsid w:val="003B1C09"/>
    <w:rsid w:val="003B2EF0"/>
    <w:rsid w:val="003B52F3"/>
    <w:rsid w:val="003B5D27"/>
    <w:rsid w:val="003C0D4E"/>
    <w:rsid w:val="003C3ED1"/>
    <w:rsid w:val="003C439A"/>
    <w:rsid w:val="003C6BB5"/>
    <w:rsid w:val="003D26E3"/>
    <w:rsid w:val="003D3D39"/>
    <w:rsid w:val="003D6A79"/>
    <w:rsid w:val="003D7387"/>
    <w:rsid w:val="003E20A5"/>
    <w:rsid w:val="003E35A3"/>
    <w:rsid w:val="003E5223"/>
    <w:rsid w:val="003F0F31"/>
    <w:rsid w:val="003F1936"/>
    <w:rsid w:val="003F3A45"/>
    <w:rsid w:val="00401239"/>
    <w:rsid w:val="004049AA"/>
    <w:rsid w:val="00404D13"/>
    <w:rsid w:val="004104DD"/>
    <w:rsid w:val="004154A8"/>
    <w:rsid w:val="00424CA9"/>
    <w:rsid w:val="004254E6"/>
    <w:rsid w:val="0043519F"/>
    <w:rsid w:val="0044139F"/>
    <w:rsid w:val="004442D3"/>
    <w:rsid w:val="0045048F"/>
    <w:rsid w:val="004532CC"/>
    <w:rsid w:val="00453667"/>
    <w:rsid w:val="00455BD6"/>
    <w:rsid w:val="00455DE8"/>
    <w:rsid w:val="00466905"/>
    <w:rsid w:val="004729B8"/>
    <w:rsid w:val="00483B35"/>
    <w:rsid w:val="004919F0"/>
    <w:rsid w:val="004957CA"/>
    <w:rsid w:val="004976E3"/>
    <w:rsid w:val="00497BEF"/>
    <w:rsid w:val="004A0C34"/>
    <w:rsid w:val="004A2B8C"/>
    <w:rsid w:val="004A4987"/>
    <w:rsid w:val="004A6BA9"/>
    <w:rsid w:val="004B1125"/>
    <w:rsid w:val="004B1ED4"/>
    <w:rsid w:val="004B4C11"/>
    <w:rsid w:val="004B7732"/>
    <w:rsid w:val="004B77E2"/>
    <w:rsid w:val="004C2C98"/>
    <w:rsid w:val="004C6EBA"/>
    <w:rsid w:val="004C71F2"/>
    <w:rsid w:val="004D1E3D"/>
    <w:rsid w:val="004D343B"/>
    <w:rsid w:val="004E0019"/>
    <w:rsid w:val="004E0679"/>
    <w:rsid w:val="004E73D3"/>
    <w:rsid w:val="004F0C3C"/>
    <w:rsid w:val="004F3B0A"/>
    <w:rsid w:val="00505F06"/>
    <w:rsid w:val="00511714"/>
    <w:rsid w:val="00511A41"/>
    <w:rsid w:val="00514328"/>
    <w:rsid w:val="0052348A"/>
    <w:rsid w:val="005261BE"/>
    <w:rsid w:val="00526368"/>
    <w:rsid w:val="00532313"/>
    <w:rsid w:val="00537309"/>
    <w:rsid w:val="00537876"/>
    <w:rsid w:val="00537CF5"/>
    <w:rsid w:val="00557393"/>
    <w:rsid w:val="00566522"/>
    <w:rsid w:val="005747F2"/>
    <w:rsid w:val="005756CC"/>
    <w:rsid w:val="00577986"/>
    <w:rsid w:val="005849E6"/>
    <w:rsid w:val="005864AB"/>
    <w:rsid w:val="00590712"/>
    <w:rsid w:val="0059388A"/>
    <w:rsid w:val="0059519B"/>
    <w:rsid w:val="00595C50"/>
    <w:rsid w:val="0059674D"/>
    <w:rsid w:val="005A4701"/>
    <w:rsid w:val="005A67B7"/>
    <w:rsid w:val="005B0653"/>
    <w:rsid w:val="005B2E92"/>
    <w:rsid w:val="005B6612"/>
    <w:rsid w:val="005C1C01"/>
    <w:rsid w:val="005C3119"/>
    <w:rsid w:val="005C44B0"/>
    <w:rsid w:val="005D1A92"/>
    <w:rsid w:val="005D21B0"/>
    <w:rsid w:val="005D23B6"/>
    <w:rsid w:val="005D2FBD"/>
    <w:rsid w:val="005E3B94"/>
    <w:rsid w:val="005E4476"/>
    <w:rsid w:val="005E7E9C"/>
    <w:rsid w:val="005E7FFA"/>
    <w:rsid w:val="005F2582"/>
    <w:rsid w:val="005F2F52"/>
    <w:rsid w:val="005F5E78"/>
    <w:rsid w:val="00606A28"/>
    <w:rsid w:val="00606EDA"/>
    <w:rsid w:val="0061660B"/>
    <w:rsid w:val="00626446"/>
    <w:rsid w:val="0062671C"/>
    <w:rsid w:val="00626FED"/>
    <w:rsid w:val="006304AD"/>
    <w:rsid w:val="00630808"/>
    <w:rsid w:val="006328D5"/>
    <w:rsid w:val="00635C27"/>
    <w:rsid w:val="00636454"/>
    <w:rsid w:val="006434C9"/>
    <w:rsid w:val="00645A7E"/>
    <w:rsid w:val="0065001C"/>
    <w:rsid w:val="0065039F"/>
    <w:rsid w:val="00650AC6"/>
    <w:rsid w:val="00652FE8"/>
    <w:rsid w:val="0065569B"/>
    <w:rsid w:val="00655DF2"/>
    <w:rsid w:val="00661B6E"/>
    <w:rsid w:val="00663D5B"/>
    <w:rsid w:val="006650BE"/>
    <w:rsid w:val="00665378"/>
    <w:rsid w:val="006710CF"/>
    <w:rsid w:val="00672879"/>
    <w:rsid w:val="00675B7F"/>
    <w:rsid w:val="00677EC0"/>
    <w:rsid w:val="0069569E"/>
    <w:rsid w:val="006A7D61"/>
    <w:rsid w:val="006B5F76"/>
    <w:rsid w:val="006B69F0"/>
    <w:rsid w:val="006C5569"/>
    <w:rsid w:val="006D5FD2"/>
    <w:rsid w:val="006E4AD9"/>
    <w:rsid w:val="006E4F4A"/>
    <w:rsid w:val="006F1B31"/>
    <w:rsid w:val="006F38AA"/>
    <w:rsid w:val="006F566F"/>
    <w:rsid w:val="006F5C67"/>
    <w:rsid w:val="00700190"/>
    <w:rsid w:val="00700433"/>
    <w:rsid w:val="00700905"/>
    <w:rsid w:val="00706C76"/>
    <w:rsid w:val="007077B9"/>
    <w:rsid w:val="0071207A"/>
    <w:rsid w:val="00712715"/>
    <w:rsid w:val="00714472"/>
    <w:rsid w:val="00720064"/>
    <w:rsid w:val="00726437"/>
    <w:rsid w:val="00731462"/>
    <w:rsid w:val="007337E4"/>
    <w:rsid w:val="00735511"/>
    <w:rsid w:val="00737735"/>
    <w:rsid w:val="00737C05"/>
    <w:rsid w:val="00740C98"/>
    <w:rsid w:val="00745ED8"/>
    <w:rsid w:val="00754A5C"/>
    <w:rsid w:val="0075610E"/>
    <w:rsid w:val="00762ECD"/>
    <w:rsid w:val="007632A0"/>
    <w:rsid w:val="007632A1"/>
    <w:rsid w:val="007714AC"/>
    <w:rsid w:val="00772D51"/>
    <w:rsid w:val="007741E0"/>
    <w:rsid w:val="007778D1"/>
    <w:rsid w:val="007860A7"/>
    <w:rsid w:val="00791012"/>
    <w:rsid w:val="0079207C"/>
    <w:rsid w:val="007A3181"/>
    <w:rsid w:val="007B0F11"/>
    <w:rsid w:val="007B1027"/>
    <w:rsid w:val="007B1765"/>
    <w:rsid w:val="007C17FB"/>
    <w:rsid w:val="007C4A0E"/>
    <w:rsid w:val="007D2868"/>
    <w:rsid w:val="007D782A"/>
    <w:rsid w:val="007E08B5"/>
    <w:rsid w:val="007E0DBB"/>
    <w:rsid w:val="007E2539"/>
    <w:rsid w:val="007E6533"/>
    <w:rsid w:val="007F1C13"/>
    <w:rsid w:val="007F6A5C"/>
    <w:rsid w:val="00802FE8"/>
    <w:rsid w:val="00804A98"/>
    <w:rsid w:val="00814A21"/>
    <w:rsid w:val="00814DFC"/>
    <w:rsid w:val="008209E3"/>
    <w:rsid w:val="008228DA"/>
    <w:rsid w:val="008316F6"/>
    <w:rsid w:val="00832FB4"/>
    <w:rsid w:val="00837377"/>
    <w:rsid w:val="0084092A"/>
    <w:rsid w:val="008443CA"/>
    <w:rsid w:val="0084469C"/>
    <w:rsid w:val="00847B5F"/>
    <w:rsid w:val="00852490"/>
    <w:rsid w:val="008528FD"/>
    <w:rsid w:val="00855ADF"/>
    <w:rsid w:val="00856EFA"/>
    <w:rsid w:val="00857861"/>
    <w:rsid w:val="00861437"/>
    <w:rsid w:val="00861B2D"/>
    <w:rsid w:val="00863A34"/>
    <w:rsid w:val="008642E5"/>
    <w:rsid w:val="008677C5"/>
    <w:rsid w:val="00875CC2"/>
    <w:rsid w:val="008764EB"/>
    <w:rsid w:val="00880F23"/>
    <w:rsid w:val="00887F5E"/>
    <w:rsid w:val="008905AA"/>
    <w:rsid w:val="00892AB0"/>
    <w:rsid w:val="008A3372"/>
    <w:rsid w:val="008A68D2"/>
    <w:rsid w:val="008B5115"/>
    <w:rsid w:val="008B5C88"/>
    <w:rsid w:val="008B7679"/>
    <w:rsid w:val="008D164D"/>
    <w:rsid w:val="008D4412"/>
    <w:rsid w:val="008D64D2"/>
    <w:rsid w:val="008E5410"/>
    <w:rsid w:val="008F15E8"/>
    <w:rsid w:val="008F642E"/>
    <w:rsid w:val="00901B37"/>
    <w:rsid w:val="00901E35"/>
    <w:rsid w:val="00907096"/>
    <w:rsid w:val="00916D19"/>
    <w:rsid w:val="0091729A"/>
    <w:rsid w:val="00917760"/>
    <w:rsid w:val="009203D6"/>
    <w:rsid w:val="009238C3"/>
    <w:rsid w:val="00924B5A"/>
    <w:rsid w:val="0092533C"/>
    <w:rsid w:val="0094322A"/>
    <w:rsid w:val="00945A4A"/>
    <w:rsid w:val="009516E1"/>
    <w:rsid w:val="00953D51"/>
    <w:rsid w:val="0095424F"/>
    <w:rsid w:val="00954FB4"/>
    <w:rsid w:val="00956DDA"/>
    <w:rsid w:val="00957E56"/>
    <w:rsid w:val="00957F00"/>
    <w:rsid w:val="00960DCA"/>
    <w:rsid w:val="00961101"/>
    <w:rsid w:val="00963042"/>
    <w:rsid w:val="0096432E"/>
    <w:rsid w:val="00965323"/>
    <w:rsid w:val="009778F9"/>
    <w:rsid w:val="00977E3F"/>
    <w:rsid w:val="009815C7"/>
    <w:rsid w:val="0098220E"/>
    <w:rsid w:val="0098260D"/>
    <w:rsid w:val="00983500"/>
    <w:rsid w:val="009838CD"/>
    <w:rsid w:val="009873B4"/>
    <w:rsid w:val="009A061D"/>
    <w:rsid w:val="009A146E"/>
    <w:rsid w:val="009A2896"/>
    <w:rsid w:val="009B029E"/>
    <w:rsid w:val="009B1134"/>
    <w:rsid w:val="009B78E5"/>
    <w:rsid w:val="009C1AD5"/>
    <w:rsid w:val="009E56B9"/>
    <w:rsid w:val="009E68BA"/>
    <w:rsid w:val="009F04BE"/>
    <w:rsid w:val="00A0238F"/>
    <w:rsid w:val="00A06F22"/>
    <w:rsid w:val="00A1351F"/>
    <w:rsid w:val="00A17CFD"/>
    <w:rsid w:val="00A24969"/>
    <w:rsid w:val="00A318F3"/>
    <w:rsid w:val="00A56F74"/>
    <w:rsid w:val="00A618E5"/>
    <w:rsid w:val="00A66268"/>
    <w:rsid w:val="00A662D2"/>
    <w:rsid w:val="00A66530"/>
    <w:rsid w:val="00A76591"/>
    <w:rsid w:val="00A80872"/>
    <w:rsid w:val="00A82508"/>
    <w:rsid w:val="00A82F50"/>
    <w:rsid w:val="00A83F8A"/>
    <w:rsid w:val="00A84F0C"/>
    <w:rsid w:val="00A87548"/>
    <w:rsid w:val="00A92F5C"/>
    <w:rsid w:val="00A962CE"/>
    <w:rsid w:val="00A97CA1"/>
    <w:rsid w:val="00AA4996"/>
    <w:rsid w:val="00AA517A"/>
    <w:rsid w:val="00AB3693"/>
    <w:rsid w:val="00AC02B2"/>
    <w:rsid w:val="00AC2927"/>
    <w:rsid w:val="00AC5894"/>
    <w:rsid w:val="00AD48DD"/>
    <w:rsid w:val="00AD72FD"/>
    <w:rsid w:val="00AE0FAF"/>
    <w:rsid w:val="00AE3999"/>
    <w:rsid w:val="00AE5F05"/>
    <w:rsid w:val="00AF2612"/>
    <w:rsid w:val="00B037A7"/>
    <w:rsid w:val="00B11BA3"/>
    <w:rsid w:val="00B13994"/>
    <w:rsid w:val="00B148EB"/>
    <w:rsid w:val="00B20EF8"/>
    <w:rsid w:val="00B26125"/>
    <w:rsid w:val="00B27F63"/>
    <w:rsid w:val="00B30014"/>
    <w:rsid w:val="00B30864"/>
    <w:rsid w:val="00B35473"/>
    <w:rsid w:val="00B43233"/>
    <w:rsid w:val="00B44297"/>
    <w:rsid w:val="00B4432F"/>
    <w:rsid w:val="00B50988"/>
    <w:rsid w:val="00B60728"/>
    <w:rsid w:val="00B64912"/>
    <w:rsid w:val="00B64DFC"/>
    <w:rsid w:val="00B6711A"/>
    <w:rsid w:val="00B728BE"/>
    <w:rsid w:val="00B73705"/>
    <w:rsid w:val="00B74707"/>
    <w:rsid w:val="00B771F1"/>
    <w:rsid w:val="00B87154"/>
    <w:rsid w:val="00B90614"/>
    <w:rsid w:val="00B91BFE"/>
    <w:rsid w:val="00B94346"/>
    <w:rsid w:val="00B9688E"/>
    <w:rsid w:val="00BB0DF4"/>
    <w:rsid w:val="00BB121C"/>
    <w:rsid w:val="00BB2384"/>
    <w:rsid w:val="00BC2795"/>
    <w:rsid w:val="00BC2BE5"/>
    <w:rsid w:val="00BC5790"/>
    <w:rsid w:val="00BC5B2D"/>
    <w:rsid w:val="00BC5B64"/>
    <w:rsid w:val="00BD3FD6"/>
    <w:rsid w:val="00BD40C3"/>
    <w:rsid w:val="00BE2EDE"/>
    <w:rsid w:val="00BE4A56"/>
    <w:rsid w:val="00BF1D5C"/>
    <w:rsid w:val="00BF6798"/>
    <w:rsid w:val="00C03C82"/>
    <w:rsid w:val="00C15217"/>
    <w:rsid w:val="00C169A5"/>
    <w:rsid w:val="00C17D3F"/>
    <w:rsid w:val="00C27365"/>
    <w:rsid w:val="00C35A51"/>
    <w:rsid w:val="00C40CEF"/>
    <w:rsid w:val="00C449F9"/>
    <w:rsid w:val="00C61701"/>
    <w:rsid w:val="00C70749"/>
    <w:rsid w:val="00C712F4"/>
    <w:rsid w:val="00C75629"/>
    <w:rsid w:val="00C83249"/>
    <w:rsid w:val="00C92899"/>
    <w:rsid w:val="00C92B0E"/>
    <w:rsid w:val="00C93FA9"/>
    <w:rsid w:val="00CA2157"/>
    <w:rsid w:val="00CA6843"/>
    <w:rsid w:val="00CB4877"/>
    <w:rsid w:val="00CB78A9"/>
    <w:rsid w:val="00CC01BC"/>
    <w:rsid w:val="00CE0282"/>
    <w:rsid w:val="00CE2852"/>
    <w:rsid w:val="00CE29DF"/>
    <w:rsid w:val="00CE5F84"/>
    <w:rsid w:val="00CE698C"/>
    <w:rsid w:val="00CF00AD"/>
    <w:rsid w:val="00CF248E"/>
    <w:rsid w:val="00CF456D"/>
    <w:rsid w:val="00CF65DE"/>
    <w:rsid w:val="00D0176B"/>
    <w:rsid w:val="00D04F28"/>
    <w:rsid w:val="00D0675C"/>
    <w:rsid w:val="00D1358A"/>
    <w:rsid w:val="00D232A7"/>
    <w:rsid w:val="00D24127"/>
    <w:rsid w:val="00D25848"/>
    <w:rsid w:val="00D2714B"/>
    <w:rsid w:val="00D32784"/>
    <w:rsid w:val="00D337D1"/>
    <w:rsid w:val="00D404F8"/>
    <w:rsid w:val="00D465FC"/>
    <w:rsid w:val="00D50340"/>
    <w:rsid w:val="00D51F50"/>
    <w:rsid w:val="00D56262"/>
    <w:rsid w:val="00D60D49"/>
    <w:rsid w:val="00D63153"/>
    <w:rsid w:val="00D633BE"/>
    <w:rsid w:val="00D64859"/>
    <w:rsid w:val="00D7390A"/>
    <w:rsid w:val="00D74FFB"/>
    <w:rsid w:val="00D75435"/>
    <w:rsid w:val="00D76236"/>
    <w:rsid w:val="00DA7DCF"/>
    <w:rsid w:val="00DB190A"/>
    <w:rsid w:val="00DB2879"/>
    <w:rsid w:val="00DB4BF3"/>
    <w:rsid w:val="00DB7DA9"/>
    <w:rsid w:val="00DC276E"/>
    <w:rsid w:val="00DC522E"/>
    <w:rsid w:val="00DD0584"/>
    <w:rsid w:val="00DD0590"/>
    <w:rsid w:val="00DE41C0"/>
    <w:rsid w:val="00DE7325"/>
    <w:rsid w:val="00DE75C4"/>
    <w:rsid w:val="00DF0A9C"/>
    <w:rsid w:val="00DF0D85"/>
    <w:rsid w:val="00DF2871"/>
    <w:rsid w:val="00DF3EBA"/>
    <w:rsid w:val="00DF5251"/>
    <w:rsid w:val="00DF63D2"/>
    <w:rsid w:val="00DF6A24"/>
    <w:rsid w:val="00E04F4C"/>
    <w:rsid w:val="00E149A4"/>
    <w:rsid w:val="00E15B1D"/>
    <w:rsid w:val="00E35408"/>
    <w:rsid w:val="00E41389"/>
    <w:rsid w:val="00E413F5"/>
    <w:rsid w:val="00E42E3A"/>
    <w:rsid w:val="00E44347"/>
    <w:rsid w:val="00E51303"/>
    <w:rsid w:val="00E62025"/>
    <w:rsid w:val="00E65DD0"/>
    <w:rsid w:val="00E7034F"/>
    <w:rsid w:val="00E767BF"/>
    <w:rsid w:val="00E775C7"/>
    <w:rsid w:val="00E933C4"/>
    <w:rsid w:val="00E94068"/>
    <w:rsid w:val="00E940C3"/>
    <w:rsid w:val="00EA1CAE"/>
    <w:rsid w:val="00EC3584"/>
    <w:rsid w:val="00EC35AA"/>
    <w:rsid w:val="00EC5832"/>
    <w:rsid w:val="00ED1670"/>
    <w:rsid w:val="00ED5AA4"/>
    <w:rsid w:val="00ED7307"/>
    <w:rsid w:val="00EE4366"/>
    <w:rsid w:val="00EE4DA0"/>
    <w:rsid w:val="00EE575F"/>
    <w:rsid w:val="00EF36AA"/>
    <w:rsid w:val="00EF7568"/>
    <w:rsid w:val="00F0004B"/>
    <w:rsid w:val="00F01D1B"/>
    <w:rsid w:val="00F10029"/>
    <w:rsid w:val="00F122F6"/>
    <w:rsid w:val="00F22AAB"/>
    <w:rsid w:val="00F2378D"/>
    <w:rsid w:val="00F3222F"/>
    <w:rsid w:val="00F32597"/>
    <w:rsid w:val="00F430CA"/>
    <w:rsid w:val="00F43474"/>
    <w:rsid w:val="00F54073"/>
    <w:rsid w:val="00F547EE"/>
    <w:rsid w:val="00F61C5E"/>
    <w:rsid w:val="00F66167"/>
    <w:rsid w:val="00F77DB3"/>
    <w:rsid w:val="00F817A4"/>
    <w:rsid w:val="00F824FC"/>
    <w:rsid w:val="00FA44B8"/>
    <w:rsid w:val="00FC1AFD"/>
    <w:rsid w:val="00FC57EB"/>
    <w:rsid w:val="00FC5E30"/>
    <w:rsid w:val="00FC731F"/>
    <w:rsid w:val="00FD2734"/>
    <w:rsid w:val="00FE1A3F"/>
    <w:rsid w:val="00FE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FE8E"/>
  <w15:chartTrackingRefBased/>
  <w15:docId w15:val="{0E6B3B15-C683-AE4D-BE9F-CA26E850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D8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522"/>
  </w:style>
  <w:style w:type="character" w:styleId="LineNumber">
    <w:name w:val="line number"/>
    <w:basedOn w:val="DefaultParagraphFont"/>
    <w:uiPriority w:val="99"/>
    <w:semiHidden/>
    <w:unhideWhenUsed/>
    <w:rsid w:val="005849E6"/>
  </w:style>
  <w:style w:type="character" w:styleId="CommentReference">
    <w:name w:val="annotation reference"/>
    <w:basedOn w:val="DefaultParagraphFont"/>
    <w:uiPriority w:val="99"/>
    <w:semiHidden/>
    <w:unhideWhenUsed/>
    <w:rsid w:val="00774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E0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E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75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A0B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B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11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390A"/>
    <w:pPr>
      <w:jc w:val="center"/>
    </w:pPr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0A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390A"/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7390A"/>
    <w:rPr>
      <w:rFonts w:ascii="Arial" w:hAnsi="Arial" w:cs="Arial"/>
      <w:sz w:val="22"/>
    </w:rPr>
  </w:style>
  <w:style w:type="table" w:styleId="TableGrid">
    <w:name w:val="Table Grid"/>
    <w:basedOn w:val="TableNormal"/>
    <w:uiPriority w:val="39"/>
    <w:rsid w:val="006F1B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1B31"/>
    <w:rPr>
      <w:rFonts w:ascii="Arial" w:hAnsi="Arial" w:cs="Arial"/>
      <w:bCs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F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869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86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1479C-B52A-4508-8B9D-5C2CFDC8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unuebel, Joshua</cp:lastModifiedBy>
  <cp:revision>2</cp:revision>
  <dcterms:created xsi:type="dcterms:W3CDTF">2024-09-12T16:12:00Z</dcterms:created>
  <dcterms:modified xsi:type="dcterms:W3CDTF">2024-09-12T16:12:00Z</dcterms:modified>
</cp:coreProperties>
</file>